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. Total number of signs and the observation types</w:t>
      </w:r>
      <w:r>
        <w:rPr/>
        <w:t xml:space="preserve"> recorded per species across 83 transects and their body mas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603"/>
        <w:gridCol w:w="2372"/>
        <w:gridCol w:w="1066"/>
        <w:gridCol w:w="887"/>
        <w:gridCol w:w="1065"/>
        <w:gridCol w:w="711"/>
        <w:gridCol w:w="887"/>
        <w:gridCol w:w="886"/>
        <w:gridCol w:w="1420"/>
        <w:gridCol w:w="1245"/>
        <w:gridCol w:w="1445"/>
      </w:tblGrid>
      <w:tr>
        <w:trPr>
          <w:trHeight w:val="300" w:hRule="atLeast"/>
        </w:trPr>
        <w:tc>
          <w:tcPr>
            <w:tcW w:w="18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us</w:t>
            </w:r>
          </w:p>
        </w:tc>
        <w:tc>
          <w:tcPr>
            <w:tcW w:w="16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lish common names</w:t>
            </w:r>
          </w:p>
        </w:tc>
        <w:tc>
          <w:tcPr>
            <w:tcW w:w="692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t mammal signs recorded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o. of signs</w:t>
            </w:r>
          </w:p>
        </w:tc>
        <w:tc>
          <w:tcPr>
            <w:tcW w:w="14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mass, kg [source]</w:t>
            </w:r>
          </w:p>
        </w:tc>
      </w:tr>
      <w:tr>
        <w:trPr>
          <w:trHeight w:val="300" w:hRule="atLeast"/>
        </w:trPr>
        <w:tc>
          <w:tcPr>
            <w:tcW w:w="18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 sighting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eces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ding remain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s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ols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cks/ print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calisation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onyx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gicus</w:t>
            </w:r>
          </w:p>
        </w:tc>
        <w:tc>
          <w:tcPr>
            <w:tcW w:w="237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go clawless otter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 [35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herur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fricanu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bush-tailed porcupin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phaloph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orsali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 duiker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phaloph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vicultor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llow-backed duiker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5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copithec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phu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tached monkey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copithec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ctitan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ty-nosed monkey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copithec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gonia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wned monkey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vetticti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vetta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ive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ob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tana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Colobu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ossarch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tycephalu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eroon cusimans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[37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simanse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dentified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simans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.3 [37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Funisciur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isabella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dy Burton’s rope squirre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2 [35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Euotic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elegantulu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outh needle-clawed galag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3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Gorill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g. gorilla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Western lowland gorill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5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9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33.0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Herpeste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naso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Long-nosed mongoos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3.6 [35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Hyemosch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aquaticu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Water chevrotain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5.0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Loxodo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nt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cycloti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frican forest elephan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42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575.0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n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ll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hinx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dril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opithec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gouensi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talapoin monkey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[35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sciur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umilio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pygmy squirre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[35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ndini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inotata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palm cive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trag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tesi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tes’ pygmy antelope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t. troglodyte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entral chimpanze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33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36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45.0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Panther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pardu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eopar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47.5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ilantomb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nticola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ue duiker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Potamochoer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porcu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Red river hog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5 [36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toxer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ngeri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giant squirre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8 [35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Smutsi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gigantea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Giant ground pangoli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2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32.5 [35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Syncer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caffer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frican buffalo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85.0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Thryonomy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swinder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us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ater cane ra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.1 [35]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Tragelaphu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spekeii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itatunga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2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00.0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Uromanis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tetradactyla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Black-bellied pangolin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4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 [35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*Species that were included in the ungulate analyses;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Cs/>
          <w:sz w:val="24"/>
          <w:szCs w:val="24"/>
        </w:rPr>
        <w:t>Species that were included in the primate analyses.</w:t>
      </w:r>
    </w:p>
    <w:sectPr>
      <w:footerReference w:type="default" r:id="rId2"/>
      <w:type w:val="nextPage"/>
      <w:pgSz w:orient="landscape" w:w="16838" w:h="11906"/>
      <w:pgMar w:left="720" w:right="72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">
    <w:name w:val=" Char"/>
    <w:qFormat/>
    <w:rPr>
      <w:rFonts w:ascii="Times New Roman" w:hAnsi="Times New Roman" w:cs="Times New Roman"/>
      <w:sz w:val="20"/>
      <w:szCs w:val="20"/>
    </w:rPr>
  </w:style>
  <w:style w:type="character" w:styleId="WWChar">
    <w:name w:val="WW- Char"/>
    <w:qFormat/>
    <w:rPr>
      <w:rFonts w:ascii="Tahoma" w:hAnsi="Tahoma" w:cs="Tahoma"/>
      <w:sz w:val="16"/>
      <w:szCs w:val="16"/>
    </w:rPr>
  </w:style>
  <w:style w:type="character" w:styleId="WWChar1">
    <w:name w:val="WW- Char1"/>
    <w:qFormat/>
    <w:rPr>
      <w:rFonts w:ascii="Calibri" w:hAnsi="Calibri" w:cs="Times New Roman"/>
    </w:rPr>
  </w:style>
  <w:style w:type="character" w:styleId="WWChar2">
    <w:name w:val="WW- Char2"/>
    <w:qFormat/>
    <w:rPr>
      <w:rFonts w:ascii="Calibri" w:hAnsi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Times New Roman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22:12:00Z</dcterms:created>
  <dc:creator>kuehl</dc:creator>
  <dc:description/>
  <dc:language>en-US</dc:language>
  <cp:lastModifiedBy>m.murai@hotmail.co.uk</cp:lastModifiedBy>
  <dcterms:modified xsi:type="dcterms:W3CDTF">2013-08-16T22:30:00Z</dcterms:modified>
  <cp:revision>6</cp:revision>
  <dc:subject/>
  <dc:title>Supporting Information</dc:title>
</cp:coreProperties>
</file>